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ldetekst"/>
        <w:keepNext w:val="true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1 Table</w:t>
      </w:r>
      <w:bookmarkStart w:id="0" w:name="OLE_LINK40"/>
      <w:bookmarkStart w:id="1" w:name="OLE_LINK39"/>
    </w:p>
    <w:p>
      <w:pPr>
        <w:pStyle w:val="Bildetekst"/>
        <w:keepNext w:val="true"/>
        <w:spacing w:lineRule="auto" w:line="480"/>
        <w:jc w:val="both"/>
        <w:rPr>
          <w:b w:val="false"/>
          <w:b w:val="false"/>
          <w:sz w:val="24"/>
          <w:szCs w:val="24"/>
          <w:lang w:val="en-US"/>
        </w:rPr>
      </w:pPr>
      <w:r>
        <w:rPr>
          <w:b w:val="false"/>
          <w:sz w:val="24"/>
          <w:szCs w:val="24"/>
          <w:lang w:val="en-US"/>
        </w:rPr>
        <w:t>Reference genes and primers used for real-time polymerase chain reaction analysis</w:t>
      </w:r>
      <w:bookmarkEnd w:id="0"/>
      <w:bookmarkEnd w:id="1"/>
      <w:r>
        <w:rPr>
          <w:b w:val="false"/>
          <w:sz w:val="24"/>
          <w:szCs w:val="24"/>
          <w:lang w:val="en-US"/>
        </w:rPr>
        <w:t>.</w:t>
      </w:r>
    </w:p>
    <w:tbl>
      <w:tblPr>
        <w:tblW w:w="72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5400"/>
      </w:tblGrid>
      <w:tr>
        <w:trPr/>
        <w:tc>
          <w:tcPr>
            <w:tcW w:w="1870" w:type="dxa"/>
            <w:tcBorders/>
          </w:tcPr>
          <w:p>
            <w:pPr>
              <w:pStyle w:val="Heading1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RAT mRNA </w:t>
            </w:r>
          </w:p>
        </w:tc>
        <w:tc>
          <w:tcPr>
            <w:tcW w:w="5400" w:type="dxa"/>
            <w:tcBorders/>
          </w:tcPr>
          <w:p>
            <w:pPr>
              <w:pStyle w:val="Heading1"/>
              <w:jc w:val="center"/>
              <w:rPr/>
            </w:pPr>
            <w:r>
              <w:rPr>
                <w:lang w:val="en-GB"/>
              </w:rPr>
              <w:t>Primer sequence (5’-3’)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bookmarkStart w:id="2" w:name="OLE_LINK38"/>
            <w:bookmarkStart w:id="3" w:name="OLE_LINK37"/>
            <w:r>
              <w:rPr>
                <w:b/>
                <w:lang w:val="en-US"/>
              </w:rPr>
              <w:t xml:space="preserve">Reference genes </w:t>
            </w:r>
            <w:bookmarkEnd w:id="2"/>
            <w:bookmarkEnd w:id="3"/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GADPH: Glyceraldehyde-3phosphate dehydrogenas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TG-CAC-CAC-CAA-CTG-CTT-A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G-AGG-TGC-CAT-CCA-GAG-T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PRT: Hypoxanthine phosphoribosyltransferas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C-CGG-TTC-TGT-CAT-GTC-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C-TGG-TTC-ATC-ATC-ACT-AAT-CA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yclo: Cyclophilin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TG-ATG-GCG-AGC-CCT-T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CT-GCT-GTC-TTT-GGA-ACT-TTG-T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B2M: β-2 microglobulin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C-CAT-TCA-GAA-AAC-TCC-C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G-GAA-GTT-GGG-CTT-CCC-AT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</w:rPr>
              <w:t>LDHA: Lactate dehydrogenas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AT-CTC-GCG-CAC-GCT-ACT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C-AAT-CAG-CTG-GTC-CTT-GAG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</w:rPr>
              <w:t>SDHA: Succinate dehydrogenase complex, subunit 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CCC-TGA-GCA-TTG-CAG-AAT-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T-TTG-CCT-TAA-TCG-GAG-GA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RPL13a: 60S ribosomal protein L13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AT-CTC-GCG-CAC-GCT-ACT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GGT-ACT-TCC-ACC-CGA-CCT-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lang w:val="en-GB"/>
              </w:rPr>
              <w:t>Studied genes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>PKC-α: Protein kinase C-α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keepNext w:val="tru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A-GCA-GTG-CGT-GAT-CAA-TGT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GGT-GAC-GTG-CAG-CTT-TTC-AT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>PKC-δ: Protein kinase C-δ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A-AGA-ACC-ACG-AGT-TCA-TC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GCA-TTG-CCT-GCA-TTT-GTA-G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>PKC-ε: Protein kinase C-ε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CGT-CAC-TGA-TGT-GTG-CAA-T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TCG-AAC-TGG-ATG-GTG-CAG-TTG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α-MHC: α-Myosin heavy chain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A-GGC-AAA-CCT-GGA-GAA-A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GG-TAT-AGG-AGA-GCT-TGC-C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</w:rPr>
              <w:t>β</w:t>
            </w:r>
            <w:r>
              <w:rPr>
                <w:b/>
                <w:i/>
                <w:lang w:val="en-US"/>
              </w:rPr>
              <w:t>-MHC: β- Myosin heavy chain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G-GAG-AGG-GCG-GAC-ATT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T-CTT-CAT-TCA-GGC-CCT-TG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>ANP:</w:t>
            </w:r>
            <w:r>
              <w:rPr>
                <w:lang w:val="en-US"/>
              </w:rPr>
              <w:t xml:space="preserve"> </w:t>
            </w:r>
            <w:r>
              <w:rPr>
                <w:b/>
                <w:i/>
                <w:lang w:val="en-US"/>
              </w:rPr>
              <w:t>Atrial natriuretic p</w:t>
            </w:r>
            <w:r>
              <w:rPr>
                <w:b/>
                <w:bCs/>
                <w:i/>
              </w:rPr>
              <w:t>eptid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A-CAC-AGA-TCT-GAT-GGA-TTT-C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GC-TTC-ATC-GGT-CTG-CT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>BNP:</w:t>
            </w:r>
            <w:r>
              <w:rPr>
                <w:lang w:val="en-US"/>
              </w:rPr>
              <w:t xml:space="preserve"> </w:t>
            </w:r>
            <w:r>
              <w:rPr>
                <w:b/>
                <w:i/>
              </w:rPr>
              <w:t>B-type natriuretic p</w:t>
            </w:r>
            <w:r>
              <w:rPr>
                <w:b/>
                <w:bCs/>
                <w:i/>
              </w:rPr>
              <w:t>eptid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TC-AGT-CGC-TTG-GGC-TGT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G-AGC-TGG-GGA-AAG-AAG-AG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lang w:val="en-US"/>
              </w:rPr>
              <w:t>ANKRD1: Ankyrin repeat domain-containing protein 1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CTGGAGCCCAGATTGA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TCCACGACATGCCCAG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s-ES_tradnl"/>
              </w:rPr>
            </w:pPr>
            <w:r>
              <w:rPr>
                <w:b/>
                <w:i/>
                <w:lang w:val="en-US"/>
              </w:rPr>
              <w:t>TNF-α:</w:t>
            </w:r>
            <w:r>
              <w:rPr>
                <w:lang w:val="en-US"/>
              </w:rPr>
              <w:t xml:space="preserve"> </w:t>
            </w:r>
            <w:r>
              <w:rPr>
                <w:b/>
                <w:i/>
                <w:lang w:val="en-US"/>
              </w:rPr>
              <w:t>Tumor necrosis factor-α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keepNext w:val="true"/>
              <w:spacing w:lineRule="auto" w:line="360"/>
              <w:rPr>
                <w:lang w:val="en-US"/>
              </w:rPr>
            </w:pPr>
            <w:r>
              <w:rPr>
                <w:lang w:val="es-ES_tradnl"/>
              </w:rPr>
              <w:t>GCC-CAG-ACC-CTC-ACA-CT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keepNext w:val="true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CCA-CTC-CAG-CTG-CTC-CTC-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b/>
                <w:i/>
                <w:lang w:val="en-US"/>
              </w:rPr>
              <w:t>TGF-β1: Transforming growth factor β1</w:t>
            </w:r>
            <w:r>
              <w:rPr>
                <w:lang w:val="fr-FR"/>
              </w:rPr>
              <w:t xml:space="preserve"> 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>
                <w:lang w:val="es-ES_tradnl"/>
              </w:rPr>
              <w:t>AAG-AAG-TCA-CCC-GCG-TGC-T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>
                <w:lang w:val="es-ES_tradnl"/>
              </w:rPr>
              <w:t>TGT-GTG-ATG-TCT-TTG-GTT-TTG-TCA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TGF-β2: Transforming growth factor β2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>
                <w:lang w:val="es-ES_tradnl"/>
              </w:rPr>
              <w:t>ATC-GAT-GGC-ACC-TCC-ACA-TAT-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>
                <w:lang w:val="es-ES_tradnl"/>
              </w:rPr>
              <w:t>GCG-AAG-GCA-GCA-ATT-ATC-CTG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TGF-β3: Transforming growth factor β3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>
                <w:lang w:val="es-ES_tradnl"/>
              </w:rPr>
              <w:t>CCC-GAT-GGC-GAA-AGG-CCG-A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>
                <w:lang w:val="es-ES_tradnl"/>
              </w:rPr>
              <w:t>TAG-GGT-AGC-CGG-AGG-CCC-C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Cth: Cystathinas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GG-GAC-CAG-AGC-CGG-AGC-A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AAG-GCC-CCG-AGC-GAA-GGT-CA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VEGF-α: Vascular endothelial growth factor-α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A-GCC-AAG-GCG-GTG-AGC-C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CT-GCC-GGA-GTC-TCG-CCC-T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s-ES_tradnl"/>
              </w:rPr>
            </w:pPr>
            <w:r>
              <w:rPr>
                <w:b/>
                <w:i/>
                <w:lang w:val="es-ES_tradnl"/>
              </w:rPr>
              <w:t>VEGF-β: Vascular endothelial growth factor-β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ACC-AGA-AGA-AAG-TGG-TGT-CAT-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keepNext w:val="true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TGA-GGA-TCT-GCA-TTC-GGA-CTT-G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OD1: Superoxide dismutase 1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keepNext w:val="true"/>
              <w:spacing w:lineRule="auto" w:line="360"/>
              <w:rPr>
                <w:lang w:val="it-IT"/>
              </w:rPr>
            </w:pPr>
            <w:r>
              <w:rPr>
                <w:lang w:val="it-IT"/>
              </w:rPr>
              <w:t>TTC-GTT-TCC-TGC-GGC-GGC-TT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keepNext w:val="true"/>
              <w:spacing w:lineRule="auto" w:line="360"/>
              <w:rPr>
                <w:lang w:val="it-IT"/>
              </w:rPr>
            </w:pPr>
            <w:r>
              <w:rPr>
                <w:lang w:val="it-IT"/>
              </w:rPr>
              <w:t>TTC-AGC-ACG-CAC-ACG-GCC-T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246" w:leader="none"/>
              </w:tabs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eNOS: Endothelial nitric oxide synthase</w:t>
              <w:tab/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>
                <w:lang w:val="it-IT"/>
              </w:rPr>
              <w:t>TGA-CCC-TCA-CCG-ATA-CAA-C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GG-GTG-TCT-AGA-TCC-ATG-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iNOS: Inducible nitric oxide synthas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CATGGAGCATCCCAAGT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GCGCATACCACTTCAG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lang w:val="en-US"/>
              </w:rPr>
              <w:t>COL1A1: Collagen type I-</w:t>
            </w:r>
            <w:r>
              <w:rPr>
                <w:b/>
                <w:i/>
              </w:rPr>
              <w:t>α</w:t>
            </w:r>
            <w:r>
              <w:rPr>
                <w:b/>
                <w:i/>
                <w:lang w:val="en-US"/>
              </w:rPr>
              <w:t>1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T-GTT-CAG-CTT-TGT-GGA-CCT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CA-GCT-GAC-TTC-AGG-GAT-G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COL3A1: Collagen type III-</w:t>
            </w:r>
            <w:r>
              <w:rPr>
                <w:b/>
                <w:i/>
              </w:rPr>
              <w:t>α</w:t>
            </w:r>
            <w:r>
              <w:rPr>
                <w:b/>
                <w:i/>
                <w:lang w:val="en-US"/>
              </w:rPr>
              <w:t>1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CC-CCT-GGA-ATC-TGT-GAA-T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A-GTC-GAA-TTG-GGG-AGA-A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 xml:space="preserve">FN1: </w:t>
            </w:r>
            <w:r>
              <w:rPr>
                <w:b/>
                <w:i/>
                <w:lang w:val="en-US"/>
              </w:rPr>
              <w:t>Fibronectin 1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G-CCC-CTG-ATT-GGA-GT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G-GTG-ACA-CCT-GAG-TGA-A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TIMP1: Tissue inhibitor of metallopeptidase 1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G-CAA-AAG-GCC-TTC-GTA-A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G-CTG-AAC-AGG-GAA-ACA-C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OD2: </w:t>
            </w:r>
            <w:r>
              <w:rPr>
                <w:b/>
                <w:i/>
              </w:rPr>
              <w:t>Superoxide dismutase 2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ATT-AAC-GCG-CAG-ATC-ATG-C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CCT-CGG-TGA-CGT-TCA-GAT-TG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TIMP 3: Tissue inhibitor of metallopeptidase 3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GAA-CGG-AAG-CGT-GCA-CAT-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G-CTT-CTT-TCC-CAC-CAC-TTT-G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TIMP 4: Tissue inhibitor of metallopeptidase 4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G-GAG-AGC-CTG-AAT-CAT-C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A-CTG-CAT-AGC-AAG-TGG-TG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HIF1A: Hypoxia-inducible factor 1α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TGC-TTG-GTG-CTG-ATT-TGT-G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GGT-CAG-ATG-ATC-AGA-GTC-CA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CAT: Catalas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TTT-TCA-CCG-ACG-AGA-TGG-C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CCC-ACA-AGG-TCC-CAG-TTA-C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HK2: Hexokinase II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TCG-CAT-ATG-ATC-GCC-TGC-TT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GCC-ATT-GTC-CGT-CAC-CCT-TA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GPx1: Glutathione peroxidase 1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AGT-TCG-GAC-ATC-AGG-AGA-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AGG-GCT-TCT-ATA-TCG-GGT-T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GPx2: Glutathione peroxidase 2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GCC-TAG-TGG-TTC-TCG-GCT-TC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AGG-GTA-GGG-CAG-CTT-GTC-TTT-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GPx4.1: Glutathione peroxidase 4 transcript variant 1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lang w:val="en-US"/>
              </w:rPr>
              <w:t>GCC-GCT-TAT-TGA-AGC-CAG-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/>
              <w:t>GTG-GGC-ATC-GTC-CCC-ATT-TA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GPx4.2: Glutathione peroxidase 4 transcript variant 2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CCC-ATT-CCC-GAG-CCT-TTC-A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TAT-CGG-GCA-TGC-AGA-TCG-A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Ddx3y: DEAD box polypeptide 3, Y-linked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ACG-GTG-GCT-TGC-TCC-GTG-A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GCC-AAC-CGT-ATT-TTC-CGC-CG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lang w:val="en-US"/>
              </w:rPr>
              <w:t>Eif2s3y: eukaryotic translation initiation factor 2, subunit 3, Y-linked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GGT-TGG-GCA-GGT-CCT-TGG-TG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C-CAG-TGC-TTT-TCA-ACT-CGT-C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17" w:right="1417" w:gutter="0" w:header="0" w:top="1417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  <w:i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Merknadsreferanse">
    <w:name w:val="Merknadsreferans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detekst">
    <w:name w:val="Bildetekst"/>
    <w:basedOn w:val="Normal"/>
    <w:next w:val="Normal"/>
    <w:qFormat/>
    <w:pPr/>
    <w:rPr>
      <w:b/>
      <w:bCs/>
      <w:sz w:val="20"/>
      <w:szCs w:val="20"/>
    </w:rPr>
  </w:style>
  <w:style w:type="paragraph" w:styleId="Merknadstekst">
    <w:name w:val="Merknadstekst"/>
    <w:basedOn w:val="Normal"/>
    <w:qFormat/>
    <w:pPr/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22:30:00Z</dcterms:created>
  <dc:creator>mal002</dc:creator>
  <dc:description/>
  <cp:keywords/>
  <dc:language>en-US</dc:language>
  <cp:lastModifiedBy>Nils Thomas Songstad</cp:lastModifiedBy>
  <cp:lastPrinted>2010-08-26T11:15:00Z</cp:lastPrinted>
  <dcterms:modified xsi:type="dcterms:W3CDTF">2015-11-03T22:30:00Z</dcterms:modified>
  <cp:revision>2</cp:revision>
  <dc:subject/>
  <dc:title>Table 1 Primers used for RT-PCR analysis</dc:title>
</cp:coreProperties>
</file>